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86D283" w14:textId="73FEDE1E" w:rsidR="00C220C9" w:rsidRPr="00DA36E8" w:rsidRDefault="00C220C9" w:rsidP="00C220C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DA36E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DA36E8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Unadjusted a</w:t>
      </w:r>
      <w:r w:rsidRPr="00DA36E8">
        <w:rPr>
          <w:rFonts w:ascii="Times New Roman" w:hAnsi="Times New Roman" w:cs="Times New Roman"/>
        </w:rPr>
        <w:t>ssociations between</w:t>
      </w:r>
      <w:r>
        <w:rPr>
          <w:rFonts w:ascii="Times New Roman" w:hAnsi="Times New Roman" w:cs="Times New Roman"/>
        </w:rPr>
        <w:t xml:space="preserve"> census tract</w:t>
      </w:r>
      <w:r w:rsidRPr="00DA36E8">
        <w:rPr>
          <w:rFonts w:ascii="Times New Roman" w:hAnsi="Times New Roman" w:cs="Times New Roman"/>
        </w:rPr>
        <w:t xml:space="preserve"> community resilience estimates (CRE) category and HIV health-related outcomes among people with HIV, </w:t>
      </w:r>
      <w:r w:rsidRPr="009D7EA0">
        <w:rPr>
          <w:rFonts w:ascii="Times New Roman" w:hAnsi="Times New Roman" w:cs="Times New Roman"/>
        </w:rPr>
        <w:t>clustering by census tract</w:t>
      </w:r>
      <w:r>
        <w:rPr>
          <w:rFonts w:ascii="Times New Roman" w:hAnsi="Times New Roman" w:cs="Times New Roman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1829"/>
        <w:gridCol w:w="1080"/>
        <w:gridCol w:w="1829"/>
        <w:gridCol w:w="1080"/>
      </w:tblGrid>
      <w:tr w:rsidR="00C220C9" w:rsidRPr="00DA36E8" w14:paraId="19706984" w14:textId="77777777" w:rsidTr="00DE6353">
        <w:tc>
          <w:tcPr>
            <w:tcW w:w="3116" w:type="dxa"/>
          </w:tcPr>
          <w:p w14:paraId="3246AECD" w14:textId="77777777" w:rsidR="00C220C9" w:rsidRPr="00DA36E8" w:rsidRDefault="00C220C9" w:rsidP="00DE63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09" w:type="dxa"/>
            <w:gridSpan w:val="2"/>
            <w:vAlign w:val="center"/>
          </w:tcPr>
          <w:p w14:paraId="5CACC5B0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L ≥50 copies/mL</w:t>
            </w:r>
          </w:p>
        </w:tc>
        <w:tc>
          <w:tcPr>
            <w:tcW w:w="2909" w:type="dxa"/>
            <w:gridSpan w:val="2"/>
            <w:vAlign w:val="center"/>
          </w:tcPr>
          <w:p w14:paraId="6B28DB42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 &lt;350 cells/mm</w:t>
            </w:r>
            <w:r w:rsidRPr="00DA36E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C220C9" w:rsidRPr="00DA36E8" w14:paraId="0FA159A1" w14:textId="77777777" w:rsidTr="00DE6353">
        <w:tc>
          <w:tcPr>
            <w:tcW w:w="3116" w:type="dxa"/>
          </w:tcPr>
          <w:p w14:paraId="088CAE38" w14:textId="77777777" w:rsidR="00C220C9" w:rsidRPr="00DA36E8" w:rsidRDefault="00C220C9" w:rsidP="00DE63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 Category </w:t>
            </w:r>
          </w:p>
        </w:tc>
        <w:tc>
          <w:tcPr>
            <w:tcW w:w="1829" w:type="dxa"/>
            <w:vAlign w:val="center"/>
          </w:tcPr>
          <w:p w14:paraId="180455D7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 (95% CI)</w:t>
            </w:r>
          </w:p>
        </w:tc>
        <w:tc>
          <w:tcPr>
            <w:tcW w:w="1080" w:type="dxa"/>
            <w:vAlign w:val="center"/>
          </w:tcPr>
          <w:p w14:paraId="795DD51F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1829" w:type="dxa"/>
            <w:vAlign w:val="center"/>
          </w:tcPr>
          <w:p w14:paraId="1FC5F30F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 (95% CI)</w:t>
            </w:r>
          </w:p>
        </w:tc>
        <w:tc>
          <w:tcPr>
            <w:tcW w:w="1080" w:type="dxa"/>
            <w:vAlign w:val="center"/>
          </w:tcPr>
          <w:p w14:paraId="080A5667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C220C9" w:rsidRPr="00DA36E8" w14:paraId="016BBFA1" w14:textId="77777777" w:rsidTr="00DE6353">
        <w:tc>
          <w:tcPr>
            <w:tcW w:w="3116" w:type="dxa"/>
          </w:tcPr>
          <w:p w14:paraId="3BF82F69" w14:textId="77777777" w:rsidR="00C220C9" w:rsidRPr="00DA36E8" w:rsidRDefault="00C220C9" w:rsidP="00DE6353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cial 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vulnerabilities (ref)</w:t>
            </w:r>
          </w:p>
        </w:tc>
        <w:tc>
          <w:tcPr>
            <w:tcW w:w="1829" w:type="dxa"/>
            <w:vAlign w:val="center"/>
          </w:tcPr>
          <w:p w14:paraId="3B3F9248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80" w:type="dxa"/>
            <w:vAlign w:val="center"/>
          </w:tcPr>
          <w:p w14:paraId="10DBA468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29" w:type="dxa"/>
            <w:vAlign w:val="center"/>
          </w:tcPr>
          <w:p w14:paraId="553EF1DC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080" w:type="dxa"/>
            <w:vAlign w:val="center"/>
          </w:tcPr>
          <w:p w14:paraId="6AD17B15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0C9" w:rsidRPr="00DA36E8" w14:paraId="65411C86" w14:textId="77777777" w:rsidTr="00DE6353">
        <w:tc>
          <w:tcPr>
            <w:tcW w:w="3116" w:type="dxa"/>
          </w:tcPr>
          <w:p w14:paraId="1DA345A7" w14:textId="77777777" w:rsidR="00C220C9" w:rsidRPr="00DA36E8" w:rsidRDefault="00C220C9" w:rsidP="00DE6353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 xml:space="preserve">1-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cial 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vulnerabilities</w:t>
            </w:r>
          </w:p>
        </w:tc>
        <w:tc>
          <w:tcPr>
            <w:tcW w:w="1829" w:type="dxa"/>
            <w:vAlign w:val="center"/>
          </w:tcPr>
          <w:p w14:paraId="1BB3DA0F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 xml:space="preserve"> (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vAlign w:val="center"/>
          </w:tcPr>
          <w:p w14:paraId="5DC12DE1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29" w:type="dxa"/>
            <w:vAlign w:val="center"/>
          </w:tcPr>
          <w:p w14:paraId="5709EA50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vAlign w:val="center"/>
          </w:tcPr>
          <w:p w14:paraId="326EF1DB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220C9" w:rsidRPr="00DA36E8" w14:paraId="47DB30C0" w14:textId="77777777" w:rsidTr="00DE6353">
        <w:tc>
          <w:tcPr>
            <w:tcW w:w="3116" w:type="dxa"/>
          </w:tcPr>
          <w:p w14:paraId="0DF022D7" w14:textId="77777777" w:rsidR="00C220C9" w:rsidRPr="00DA36E8" w:rsidRDefault="00C220C9" w:rsidP="00DE6353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 xml:space="preserve">≥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cial 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vulnerabilities</w:t>
            </w:r>
          </w:p>
        </w:tc>
        <w:tc>
          <w:tcPr>
            <w:tcW w:w="1829" w:type="dxa"/>
            <w:vAlign w:val="center"/>
          </w:tcPr>
          <w:p w14:paraId="507543A2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47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vAlign w:val="center"/>
          </w:tcPr>
          <w:p w14:paraId="3DB07A2A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29" w:type="dxa"/>
            <w:vAlign w:val="center"/>
          </w:tcPr>
          <w:p w14:paraId="364B6EB5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80" w:type="dxa"/>
            <w:vAlign w:val="center"/>
          </w:tcPr>
          <w:p w14:paraId="06E2DA3E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3EEA0061" w14:textId="77777777" w:rsidR="00C220C9" w:rsidRDefault="00C220C9" w:rsidP="00C220C9">
      <w:pPr>
        <w:spacing w:after="0"/>
        <w:rPr>
          <w:rFonts w:ascii="Times New Roman" w:hAnsi="Times New Roman" w:cs="Times New Roman"/>
        </w:rPr>
      </w:pPr>
      <w:r w:rsidRPr="00DA36E8">
        <w:rPr>
          <w:rFonts w:ascii="Times New Roman" w:hAnsi="Times New Roman" w:cs="Times New Roman"/>
        </w:rPr>
        <w:t>Abbreviations: CRE, Community Resilience Estimates</w:t>
      </w:r>
      <w:r>
        <w:rPr>
          <w:rFonts w:ascii="Times New Roman" w:hAnsi="Times New Roman" w:cs="Times New Roman"/>
        </w:rPr>
        <w:t>; VL, viral load; PR, prevalence ratio; CI, confidence interval</w:t>
      </w:r>
      <w:r w:rsidRPr="00DA36E8">
        <w:rPr>
          <w:rFonts w:ascii="Times New Roman" w:hAnsi="Times New Roman" w:cs="Times New Roman"/>
        </w:rPr>
        <w:t xml:space="preserve">. </w:t>
      </w:r>
    </w:p>
    <w:p w14:paraId="321D5FC8" w14:textId="77777777" w:rsidR="00C220C9" w:rsidRDefault="00C220C9" w:rsidP="00C220C9">
      <w:pPr>
        <w:rPr>
          <w:rFonts w:ascii="Times New Roman" w:hAnsi="Times New Roman" w:cs="Times New Roman"/>
          <w:b/>
          <w:bCs/>
        </w:rPr>
      </w:pPr>
    </w:p>
    <w:p w14:paraId="2BF04DA1" w14:textId="77777777" w:rsidR="00C220C9" w:rsidRDefault="00C220C9" w:rsidP="00C220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DA36E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Pr="00DA36E8">
        <w:rPr>
          <w:rFonts w:ascii="Times New Roman" w:hAnsi="Times New Roman" w:cs="Times New Roman"/>
          <w:b/>
          <w:bCs/>
        </w:rPr>
        <w:t xml:space="preserve">. </w:t>
      </w:r>
      <w:r w:rsidRPr="00DA36E8">
        <w:rPr>
          <w:rFonts w:ascii="Times New Roman" w:hAnsi="Times New Roman" w:cs="Times New Roman"/>
        </w:rPr>
        <w:t>Associations between</w:t>
      </w:r>
      <w:r>
        <w:rPr>
          <w:rFonts w:ascii="Times New Roman" w:hAnsi="Times New Roman" w:cs="Times New Roman"/>
        </w:rPr>
        <w:t xml:space="preserve"> census tract</w:t>
      </w:r>
      <w:r w:rsidRPr="00DA36E8">
        <w:rPr>
          <w:rFonts w:ascii="Times New Roman" w:hAnsi="Times New Roman" w:cs="Times New Roman"/>
        </w:rPr>
        <w:t xml:space="preserve"> community resilience estimates (CRE) category and HIV health-related outcomes among people with HIV</w:t>
      </w:r>
      <w:r w:rsidRPr="00D852B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tratified by sit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86"/>
        <w:gridCol w:w="1854"/>
        <w:gridCol w:w="1199"/>
        <w:gridCol w:w="1854"/>
        <w:gridCol w:w="1167"/>
      </w:tblGrid>
      <w:tr w:rsidR="00C220C9" w:rsidRPr="00DA36E8" w14:paraId="5157DEA3" w14:textId="77777777" w:rsidTr="00DE6353">
        <w:trPr>
          <w:trHeight w:val="265"/>
        </w:trPr>
        <w:tc>
          <w:tcPr>
            <w:tcW w:w="3747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DEE863" w14:textId="77777777" w:rsidR="00C220C9" w:rsidRPr="00DA36E8" w:rsidRDefault="00C220C9" w:rsidP="00DE63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9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860212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L ≥50 copies/mL</w:t>
            </w:r>
          </w:p>
        </w:tc>
        <w:tc>
          <w:tcPr>
            <w:tcW w:w="349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0A39CB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4 &lt;350 cells/mm</w:t>
            </w:r>
            <w:r w:rsidRPr="00DA36E8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3</w:t>
            </w:r>
          </w:p>
        </w:tc>
      </w:tr>
      <w:tr w:rsidR="00C220C9" w:rsidRPr="00DA36E8" w14:paraId="7BBC2718" w14:textId="77777777" w:rsidTr="00DE6353">
        <w:trPr>
          <w:trHeight w:val="265"/>
        </w:trPr>
        <w:tc>
          <w:tcPr>
            <w:tcW w:w="374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04EE67" w14:textId="77777777" w:rsidR="00C220C9" w:rsidRPr="00DA36E8" w:rsidRDefault="00C220C9" w:rsidP="00DE635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F3AC16E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 (95% CI)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1B74E5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1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607085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 (95% CI)</w:t>
            </w:r>
          </w:p>
        </w:tc>
        <w:tc>
          <w:tcPr>
            <w:tcW w:w="129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C99DEC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C220C9" w:rsidRPr="00DA36E8" w14:paraId="0F78249F" w14:textId="77777777" w:rsidTr="00DE6353">
        <w:trPr>
          <w:trHeight w:val="265"/>
        </w:trPr>
        <w:tc>
          <w:tcPr>
            <w:tcW w:w="10743" w:type="dxa"/>
            <w:gridSpan w:val="5"/>
            <w:tcBorders>
              <w:top w:val="single" w:sz="4" w:space="0" w:color="auto"/>
            </w:tcBorders>
            <w:shd w:val="clear" w:color="auto" w:fill="E8E8E8" w:themeFill="background2"/>
            <w:vAlign w:val="bottom"/>
          </w:tcPr>
          <w:p w14:paraId="7C34C50B" w14:textId="77777777" w:rsidR="00C220C9" w:rsidRPr="00DA36E8" w:rsidRDefault="00C220C9" w:rsidP="00DE6353">
            <w:pPr>
              <w:rPr>
                <w:rFonts w:ascii="Times New Roman" w:hAnsi="Times New Roman" w:cs="Times New Roman"/>
                <w:b/>
                <w:bCs/>
              </w:rPr>
            </w:pPr>
            <w:r w:rsidRPr="001359F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iversity of Washington, Seattle </w:t>
            </w:r>
          </w:p>
        </w:tc>
      </w:tr>
      <w:tr w:rsidR="00C220C9" w:rsidRPr="00DA36E8" w14:paraId="3934F8E7" w14:textId="77777777" w:rsidTr="00DE6353">
        <w:trPr>
          <w:trHeight w:val="265"/>
        </w:trPr>
        <w:tc>
          <w:tcPr>
            <w:tcW w:w="3747" w:type="dxa"/>
            <w:shd w:val="clear" w:color="auto" w:fill="auto"/>
          </w:tcPr>
          <w:p w14:paraId="0F21915A" w14:textId="77777777" w:rsidR="00C220C9" w:rsidRPr="00DA36E8" w:rsidRDefault="00C220C9" w:rsidP="00DE6353">
            <w:pPr>
              <w:rPr>
                <w:rFonts w:ascii="Times New Roman" w:hAnsi="Times New Roman" w:cs="Times New Roman"/>
                <w:b/>
                <w:bCs/>
              </w:rPr>
            </w:pPr>
            <w:r w:rsidRPr="00DA36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 Category 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15D1D5E8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2E07DF34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 w14:paraId="7F0A9106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536A89CA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220C9" w:rsidRPr="00DA36E8" w14:paraId="6B67CC71" w14:textId="77777777" w:rsidTr="00DE6353">
        <w:trPr>
          <w:trHeight w:val="233"/>
        </w:trPr>
        <w:tc>
          <w:tcPr>
            <w:tcW w:w="3747" w:type="dxa"/>
            <w:shd w:val="clear" w:color="auto" w:fill="auto"/>
          </w:tcPr>
          <w:p w14:paraId="403D8CAF" w14:textId="77777777" w:rsidR="00C220C9" w:rsidRPr="00DA36E8" w:rsidRDefault="00C220C9" w:rsidP="00DE6353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cial 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vulnerabilities (ref)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144AFC74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1BC3B0AE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 w14:paraId="3D5DC214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50EB3BF3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0C9" w:rsidRPr="00DA36E8" w14:paraId="62779A61" w14:textId="77777777" w:rsidTr="00DE6353">
        <w:trPr>
          <w:trHeight w:val="265"/>
        </w:trPr>
        <w:tc>
          <w:tcPr>
            <w:tcW w:w="3747" w:type="dxa"/>
            <w:shd w:val="clear" w:color="auto" w:fill="auto"/>
          </w:tcPr>
          <w:p w14:paraId="081AEBDD" w14:textId="77777777" w:rsidR="00C220C9" w:rsidRPr="00DA36E8" w:rsidRDefault="00C220C9" w:rsidP="00DE6353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 xml:space="preserve">1-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cial 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vulnerabilities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0BD7247A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579F0FB8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0C2AF6EA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 xml:space="preserve">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674F2627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C220C9" w:rsidRPr="00DA36E8" w14:paraId="37125ED0" w14:textId="77777777" w:rsidTr="00DE6353">
        <w:trPr>
          <w:trHeight w:val="274"/>
        </w:trPr>
        <w:tc>
          <w:tcPr>
            <w:tcW w:w="3747" w:type="dxa"/>
            <w:shd w:val="clear" w:color="auto" w:fill="auto"/>
          </w:tcPr>
          <w:p w14:paraId="216A70E1" w14:textId="77777777" w:rsidR="00C220C9" w:rsidRPr="00DA36E8" w:rsidRDefault="00C220C9" w:rsidP="00DE6353">
            <w:pPr>
              <w:ind w:left="288"/>
              <w:rPr>
                <w:rFonts w:ascii="Times New Roman" w:hAnsi="Times New Roman" w:cs="Times New Roman"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 xml:space="preserve">≥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cial 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vulnerabilities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0B7921F6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2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41189303" w14:textId="77777777" w:rsidR="00C220C9" w:rsidRPr="00605CE5" w:rsidRDefault="00C220C9" w:rsidP="00DE6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E5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66CCC037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57F6EDEC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5CE5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220C9" w:rsidRPr="00DA36E8" w14:paraId="6DA1EE84" w14:textId="77777777" w:rsidTr="00DE6353">
        <w:trPr>
          <w:trHeight w:val="215"/>
        </w:trPr>
        <w:tc>
          <w:tcPr>
            <w:tcW w:w="10743" w:type="dxa"/>
            <w:gridSpan w:val="5"/>
            <w:shd w:val="clear" w:color="auto" w:fill="E8E8E8" w:themeFill="background2"/>
            <w:vAlign w:val="bottom"/>
          </w:tcPr>
          <w:p w14:paraId="56CC1080" w14:textId="77777777" w:rsidR="00C220C9" w:rsidRPr="00DA36E8" w:rsidRDefault="00C220C9" w:rsidP="00DE6353">
            <w:pPr>
              <w:rPr>
                <w:rFonts w:ascii="Times New Roman" w:hAnsi="Times New Roman" w:cs="Times New Roman"/>
                <w:b/>
                <w:bCs/>
              </w:rPr>
            </w:pPr>
            <w:r w:rsidRPr="00D52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versity of North Carolina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D5259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pel Hill</w:t>
            </w:r>
          </w:p>
        </w:tc>
      </w:tr>
      <w:tr w:rsidR="00C220C9" w:rsidRPr="00DA36E8" w14:paraId="7A270566" w14:textId="77777777" w:rsidTr="00DE6353">
        <w:trPr>
          <w:trHeight w:val="265"/>
        </w:trPr>
        <w:tc>
          <w:tcPr>
            <w:tcW w:w="3747" w:type="dxa"/>
            <w:shd w:val="clear" w:color="auto" w:fill="auto"/>
          </w:tcPr>
          <w:p w14:paraId="78482CFE" w14:textId="77777777" w:rsidR="00C220C9" w:rsidRPr="00DA36E8" w:rsidRDefault="00C220C9" w:rsidP="00DE6353">
            <w:pPr>
              <w:rPr>
                <w:rFonts w:ascii="Times New Roman" w:hAnsi="Times New Roman" w:cs="Times New Roman"/>
              </w:rPr>
            </w:pPr>
            <w:r w:rsidRPr="00DA36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 Category 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03F313F9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1F51E923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 w14:paraId="2469A79A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99" w:type="dxa"/>
            <w:shd w:val="clear" w:color="auto" w:fill="auto"/>
            <w:vAlign w:val="center"/>
          </w:tcPr>
          <w:p w14:paraId="044F8827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20C9" w:rsidRPr="00DA36E8" w14:paraId="49269F55" w14:textId="77777777" w:rsidTr="00DE6353">
        <w:trPr>
          <w:trHeight w:val="134"/>
        </w:trPr>
        <w:tc>
          <w:tcPr>
            <w:tcW w:w="3747" w:type="dxa"/>
            <w:shd w:val="clear" w:color="auto" w:fill="auto"/>
          </w:tcPr>
          <w:p w14:paraId="460713F7" w14:textId="77777777" w:rsidR="00C220C9" w:rsidRPr="00DA36E8" w:rsidRDefault="00C220C9" w:rsidP="00DE6353">
            <w:pPr>
              <w:ind w:left="288"/>
              <w:rPr>
                <w:rFonts w:ascii="Times New Roman" w:hAnsi="Times New Roman" w:cs="Times New Roman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cial 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vulnerabilities (ref)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1895B297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41F105C0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99" w:type="dxa"/>
            <w:shd w:val="clear" w:color="auto" w:fill="auto"/>
            <w:vAlign w:val="center"/>
          </w:tcPr>
          <w:p w14:paraId="567667BF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1776F1CA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220C9" w:rsidRPr="00DA36E8" w14:paraId="70340F65" w14:textId="77777777" w:rsidTr="00DE6353">
        <w:trPr>
          <w:trHeight w:val="265"/>
        </w:trPr>
        <w:tc>
          <w:tcPr>
            <w:tcW w:w="3747" w:type="dxa"/>
            <w:shd w:val="clear" w:color="auto" w:fill="auto"/>
          </w:tcPr>
          <w:p w14:paraId="69BB6E9F" w14:textId="77777777" w:rsidR="00C220C9" w:rsidRPr="00DA36E8" w:rsidRDefault="00C220C9" w:rsidP="00DE6353">
            <w:pPr>
              <w:ind w:left="288"/>
              <w:rPr>
                <w:rFonts w:ascii="Times New Roman" w:hAnsi="Times New Roman" w:cs="Times New Roman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 xml:space="preserve">1-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cial 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vulnerabilities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568FB56F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 xml:space="preserve"> (0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62303DD6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6FC124C3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5FAC4DDD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C220C9" w:rsidRPr="00DA36E8" w14:paraId="64708182" w14:textId="77777777" w:rsidTr="00DE6353">
        <w:trPr>
          <w:trHeight w:val="274"/>
        </w:trPr>
        <w:tc>
          <w:tcPr>
            <w:tcW w:w="3747" w:type="dxa"/>
            <w:shd w:val="clear" w:color="auto" w:fill="auto"/>
          </w:tcPr>
          <w:p w14:paraId="183F760D" w14:textId="77777777" w:rsidR="00C220C9" w:rsidRPr="00DA36E8" w:rsidRDefault="00C220C9" w:rsidP="00DE6353">
            <w:pPr>
              <w:ind w:left="288"/>
              <w:rPr>
                <w:rFonts w:ascii="Times New Roman" w:hAnsi="Times New Roman" w:cs="Times New Roman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 xml:space="preserve">≥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ocial 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vulnerabilities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55A09AFA" w14:textId="77777777" w:rsidR="00C220C9" w:rsidRPr="000D1835" w:rsidRDefault="00C220C9" w:rsidP="00DE63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0D6642E3" w14:textId="77777777" w:rsidR="00C220C9" w:rsidRPr="00605CE5" w:rsidRDefault="00C220C9" w:rsidP="00DE6353">
            <w:pPr>
              <w:jc w:val="center"/>
              <w:rPr>
                <w:rFonts w:ascii="Times New Roman" w:hAnsi="Times New Roman" w:cs="Times New Roman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2199" w:type="dxa"/>
            <w:shd w:val="clear" w:color="auto" w:fill="auto"/>
            <w:vAlign w:val="center"/>
          </w:tcPr>
          <w:p w14:paraId="2720BEAE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</w:rPr>
            </w:pP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29</w:t>
            </w:r>
            <w:r w:rsidRPr="00DA36E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99" w:type="dxa"/>
            <w:shd w:val="clear" w:color="auto" w:fill="auto"/>
            <w:vAlign w:val="center"/>
          </w:tcPr>
          <w:p w14:paraId="2E3FE63D" w14:textId="77777777" w:rsidR="00C220C9" w:rsidRPr="00DA36E8" w:rsidRDefault="00C220C9" w:rsidP="00DE635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</w:tbl>
    <w:p w14:paraId="4B253FC7" w14:textId="77777777" w:rsidR="00C220C9" w:rsidRDefault="00C220C9" w:rsidP="00C220C9">
      <w:pPr>
        <w:spacing w:after="0"/>
        <w:rPr>
          <w:rFonts w:ascii="Times New Roman" w:hAnsi="Times New Roman" w:cs="Times New Roman"/>
        </w:rPr>
      </w:pPr>
      <w:r w:rsidRPr="00DA36E8">
        <w:rPr>
          <w:rFonts w:ascii="Times New Roman" w:hAnsi="Times New Roman" w:cs="Times New Roman"/>
        </w:rPr>
        <w:t>Abbreviations: CRE, Community Resilience Estimates</w:t>
      </w:r>
      <w:r>
        <w:rPr>
          <w:rFonts w:ascii="Times New Roman" w:hAnsi="Times New Roman" w:cs="Times New Roman"/>
        </w:rPr>
        <w:t>; VL, viral load; PR, prevalence ratio; CI, confidence interval</w:t>
      </w:r>
      <w:r w:rsidRPr="00DA36E8">
        <w:rPr>
          <w:rFonts w:ascii="Times New Roman" w:hAnsi="Times New Roman" w:cs="Times New Roman"/>
        </w:rPr>
        <w:t xml:space="preserve">. </w:t>
      </w:r>
    </w:p>
    <w:p w14:paraId="6F0C902E" w14:textId="77777777" w:rsidR="00C220C9" w:rsidRPr="00DA36E8" w:rsidRDefault="00C220C9" w:rsidP="00C220C9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stimates from generalized estimated equations clustered by census tract and adjusted</w:t>
      </w:r>
      <w:r w:rsidRPr="00865A8D">
        <w:rPr>
          <w:rFonts w:ascii="Times New Roman" w:hAnsi="Times New Roman" w:cs="Times New Roman"/>
        </w:rPr>
        <w:t xml:space="preserve"> </w:t>
      </w:r>
      <w:r w:rsidRPr="00DA36E8">
        <w:rPr>
          <w:rFonts w:ascii="Times New Roman" w:hAnsi="Times New Roman" w:cs="Times New Roman"/>
        </w:rPr>
        <w:t xml:space="preserve">for </w:t>
      </w:r>
      <w:r w:rsidRPr="009D7EA0">
        <w:rPr>
          <w:rFonts w:ascii="Times New Roman" w:hAnsi="Times New Roman" w:cs="Times New Roman"/>
        </w:rPr>
        <w:t>age, sex, race/ethnicity, site, and year of outcome measurement</w:t>
      </w:r>
      <w:r>
        <w:rPr>
          <w:rFonts w:ascii="Times New Roman" w:hAnsi="Times New Roman" w:cs="Times New Roman"/>
        </w:rPr>
        <w:t xml:space="preserve">. </w:t>
      </w:r>
    </w:p>
    <w:p w14:paraId="50041B36" w14:textId="77777777" w:rsidR="00C220C9" w:rsidRDefault="00C220C9" w:rsidP="00C220C9">
      <w:pPr>
        <w:rPr>
          <w:rFonts w:ascii="Times New Roman" w:hAnsi="Times New Roman" w:cs="Times New Roman"/>
        </w:rPr>
      </w:pPr>
    </w:p>
    <w:p w14:paraId="4E50B7F9" w14:textId="77777777" w:rsidR="00C220C9" w:rsidRDefault="00C220C9"/>
    <w:sectPr w:rsidR="00C220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0C9"/>
    <w:rsid w:val="00676F58"/>
    <w:rsid w:val="00C22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14C8C2"/>
  <w15:chartTrackingRefBased/>
  <w15:docId w15:val="{61F25141-6D65-489C-95D5-552111337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0C9"/>
  </w:style>
  <w:style w:type="paragraph" w:styleId="Heading1">
    <w:name w:val="heading 1"/>
    <w:basedOn w:val="Normal"/>
    <w:next w:val="Normal"/>
    <w:link w:val="Heading1Char"/>
    <w:uiPriority w:val="9"/>
    <w:qFormat/>
    <w:rsid w:val="00C220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20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20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20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20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20C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20C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20C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20C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20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20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20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20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20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20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20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20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20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20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20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20C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20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20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20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20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20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20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20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20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20C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0</Words>
  <Characters>1369</Characters>
  <Application>Microsoft Office Word</Application>
  <DocSecurity>0</DocSecurity>
  <Lines>11</Lines>
  <Paragraphs>3</Paragraphs>
  <ScaleCrop>false</ScaleCrop>
  <Company/>
  <LinksUpToDate>false</LinksUpToDate>
  <CharactersWithSpaces>1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ixson</dc:creator>
  <cp:keywords/>
  <dc:description/>
  <cp:lastModifiedBy>Sarah Mixson</cp:lastModifiedBy>
  <cp:revision>1</cp:revision>
  <dcterms:created xsi:type="dcterms:W3CDTF">2024-11-01T18:10:00Z</dcterms:created>
  <dcterms:modified xsi:type="dcterms:W3CDTF">2024-11-01T18:11:00Z</dcterms:modified>
</cp:coreProperties>
</file>